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1E9" w:rsidRPr="00B97E9A" w:rsidRDefault="00AD51E9" w:rsidP="00BA4A95">
      <w:pPr>
        <w:spacing w:line="480" w:lineRule="auto"/>
        <w:outlineLvl w:val="0"/>
        <w:rPr>
          <w:rFonts w:ascii="Times New Roman" w:hAnsi="Times New Roman"/>
          <w:b/>
          <w:sz w:val="40"/>
          <w:szCs w:val="40"/>
        </w:rPr>
      </w:pPr>
      <w:r w:rsidRPr="00B97E9A">
        <w:rPr>
          <w:rFonts w:ascii="Times New Roman" w:hAnsi="Times New Roman"/>
          <w:b/>
          <w:sz w:val="24"/>
        </w:rPr>
        <w:t>S1</w:t>
      </w:r>
      <w:r w:rsidR="000D0015" w:rsidRPr="00B97E9A">
        <w:rPr>
          <w:rFonts w:ascii="Times New Roman" w:hAnsi="Times New Roman"/>
          <w:b/>
          <w:sz w:val="24"/>
        </w:rPr>
        <w:t xml:space="preserve"> Table</w:t>
      </w:r>
      <w:r w:rsidRPr="00B97E9A">
        <w:rPr>
          <w:rFonts w:ascii="Times New Roman" w:hAnsi="Times New Roman"/>
          <w:b/>
          <w:sz w:val="24"/>
        </w:rPr>
        <w:t>. Fissio</w:t>
      </w:r>
      <w:bookmarkStart w:id="0" w:name="_GoBack"/>
      <w:bookmarkEnd w:id="0"/>
      <w:r w:rsidRPr="00B97E9A">
        <w:rPr>
          <w:rFonts w:ascii="Times New Roman" w:hAnsi="Times New Roman"/>
          <w:b/>
          <w:sz w:val="24"/>
        </w:rPr>
        <w:t xml:space="preserve">n </w:t>
      </w:r>
      <w:r w:rsidR="000D0015" w:rsidRPr="00B97E9A">
        <w:rPr>
          <w:rFonts w:ascii="Times New Roman" w:hAnsi="Times New Roman"/>
          <w:b/>
          <w:sz w:val="24"/>
        </w:rPr>
        <w:t xml:space="preserve">yeast </w:t>
      </w:r>
      <w:r w:rsidRPr="00B97E9A">
        <w:rPr>
          <w:rFonts w:ascii="Times New Roman" w:hAnsi="Times New Roman"/>
          <w:b/>
          <w:sz w:val="24"/>
        </w:rPr>
        <w:t>strains used in this study.</w:t>
      </w:r>
    </w:p>
    <w:tbl>
      <w:tblPr>
        <w:tblStyle w:val="a6"/>
        <w:tblW w:w="10627" w:type="dxa"/>
        <w:tblInd w:w="-978" w:type="dxa"/>
        <w:tblLook w:val="01E0" w:firstRow="1" w:lastRow="1" w:firstColumn="1" w:lastColumn="1" w:noHBand="0" w:noVBand="0"/>
      </w:tblPr>
      <w:tblGrid>
        <w:gridCol w:w="1976"/>
        <w:gridCol w:w="6515"/>
        <w:gridCol w:w="2136"/>
      </w:tblGrid>
      <w:tr w:rsidR="00AD51E9" w:rsidRPr="00B97E9A">
        <w:tc>
          <w:tcPr>
            <w:tcW w:w="1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B97E9A">
              <w:rPr>
                <w:rFonts w:ascii="Times New Roman" w:hAnsi="Times New Roman"/>
                <w:sz w:val="20"/>
                <w:szCs w:val="20"/>
              </w:rPr>
              <w:t>Strain</w:t>
            </w:r>
          </w:p>
        </w:tc>
        <w:tc>
          <w:tcPr>
            <w:tcW w:w="6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D51E9" w:rsidRPr="00B97E9A" w:rsidRDefault="00AD51E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B97E9A">
              <w:rPr>
                <w:rFonts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21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D51E9" w:rsidRPr="00B97E9A" w:rsidRDefault="00AD51E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B97E9A">
              <w:rPr>
                <w:rFonts w:ascii="Times New Roman" w:hAnsi="Times New Roman"/>
                <w:sz w:val="20"/>
                <w:szCs w:val="20"/>
              </w:rPr>
              <w:t>Source</w:t>
            </w:r>
          </w:p>
        </w:tc>
      </w:tr>
      <w:tr w:rsidR="00AD51E9" w:rsidRPr="00B97E9A">
        <w:tc>
          <w:tcPr>
            <w:tcW w:w="1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B97E9A">
              <w:rPr>
                <w:rFonts w:ascii="Times New Roman" w:hAnsi="Times New Roman"/>
                <w:sz w:val="20"/>
                <w:szCs w:val="20"/>
              </w:rPr>
              <w:t>972</w:t>
            </w:r>
          </w:p>
        </w:tc>
        <w:tc>
          <w:tcPr>
            <w:tcW w:w="65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</w:rPr>
              <w:t>wt 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ade6-M210 leu1-32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</w:rPr>
              <w:t>wt 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ade6-M216 leu1-32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97E9A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</w:rPr>
              <w:t>rev1</w:t>
            </w:r>
            <w:r w:rsidR="00B97E9A"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Δ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rev1::his3 leu1-32 ade6-M210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This </w:t>
            </w:r>
            <w:r w:rsidR="003F1E7A" w:rsidRPr="00B97E9A">
              <w:rPr>
                <w:rFonts w:ascii="Times New Roman" w:hAnsi="Times New Roman"/>
                <w:sz w:val="20"/>
                <w:szCs w:val="20"/>
                <w:lang w:val="pt-BR"/>
              </w:rPr>
              <w:t>s</w:t>
            </w: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</w:rPr>
              <w:t>rev1dK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rev1dK leu1-32 ade6-M210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</w:rPr>
              <w:t>rev1dKK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rev1dKK leu1-32 ade6-M210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cam1-rev1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flag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rev1::kanR::cam1-rev1flag:ura4 leu1-32 ade6-M210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97E9A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rad3</w:t>
            </w:r>
            <w:r w:rsidR="00B97E9A"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Δ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ｈ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rad3::ura4 leu1-32 ade6-M210 ura4-D18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97E9A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eso1</w:t>
            </w:r>
            <w:r w:rsidR="00B97E9A"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Δ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polh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eso1::ctf7 leu1-32 ade6-M210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6347C2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fldChar w:fldCharType="begin">
                <w:fldData xml:space="preserve">PEVuZE5vdGU+PENpdGU+PEF1dGhvcj5UYW5ha2E8L0F1dGhvcj48WWVhcj4yMDAwPC9ZZWFyPjxS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</w:fldData>
              </w:fldChar>
            </w:r>
            <w:r w:rsidR="00AD51E9" w:rsidRPr="00B97E9A">
              <w:rPr>
                <w:rFonts w:ascii="Times New Roman" w:hAnsi="Times New Roman"/>
                <w:sz w:val="20"/>
                <w:szCs w:val="20"/>
                <w:lang w:val="pt-BR"/>
              </w:rPr>
              <w:instrText xml:space="preserve"> ADDIN EN.CITE </w:instrText>
            </w: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fldChar w:fldCharType="begin">
                <w:fldData xml:space="preserve">PEVuZE5vdGU+PENpdGU+PEF1dGhvcj5UYW5ha2E8L0F1dGhvcj48WWVhcj4yMDAwPC9ZZWFyPjxS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</w:fldData>
              </w:fldChar>
            </w:r>
            <w:r w:rsidR="00AD51E9" w:rsidRPr="00B97E9A">
              <w:rPr>
                <w:rFonts w:ascii="Times New Roman" w:hAnsi="Times New Roman"/>
                <w:sz w:val="20"/>
                <w:szCs w:val="20"/>
                <w:lang w:val="pt-BR"/>
              </w:rPr>
              <w:instrText xml:space="preserve"> ADDIN EN.CITE.DATA </w:instrText>
            </w: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</w: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fldChar w:fldCharType="end"/>
            </w: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</w: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fldChar w:fldCharType="separate"/>
            </w:r>
            <w:r w:rsidR="00AD51E9" w:rsidRPr="00B97E9A">
              <w:rPr>
                <w:rFonts w:ascii="Times New Roman" w:hAnsi="Times New Roman"/>
                <w:noProof/>
                <w:sz w:val="20"/>
                <w:szCs w:val="20"/>
                <w:lang w:val="pt-BR"/>
              </w:rPr>
              <w:t>[</w:t>
            </w:r>
            <w:hyperlink w:anchor="_ENREF_28" w:tooltip="Tanaka, 2000 #696" w:history="1">
              <w:r w:rsidR="00E20ED9" w:rsidRPr="00B97E9A">
                <w:rPr>
                  <w:rFonts w:ascii="Times New Roman" w:hAnsi="Times New Roman"/>
                  <w:noProof/>
                  <w:sz w:val="20"/>
                  <w:szCs w:val="20"/>
                  <w:lang w:val="pt-BR"/>
                </w:rPr>
                <w:t>28</w:t>
              </w:r>
            </w:hyperlink>
            <w:r w:rsidR="00AD51E9" w:rsidRPr="00B97E9A">
              <w:rPr>
                <w:rFonts w:ascii="Times New Roman" w:hAnsi="Times New Roman"/>
                <w:noProof/>
                <w:sz w:val="20"/>
                <w:szCs w:val="20"/>
                <w:lang w:val="pt-BR"/>
              </w:rPr>
              <w:t>]</w:t>
            </w: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fldChar w:fldCharType="end"/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eso1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myc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eso1::eso1-myc13:his3 leu1-32 ade6-M210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eso1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V5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eso1::eso1-V5x8:ura4 leu1-32 ade6-M210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rev1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flag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rev1::rev1-3xflag12:his3 leu1-32 ade6-M210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rev7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flag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rev7::rev7-3xflag:ura4 leu1-32 ade6-M210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rev7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V5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rev7::rev7-V5x8:ura4 leu1-32 ade6-M210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rev1dK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flag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rev1::rev1dK-3xflagx12:his3 leu1-32 ade6-M210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lastRenderedPageBreak/>
              <w:t>rev1dKK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flag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rev1::rev1dKK-3xflagx12:his3 leu1-32 ade6-M210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kpa1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flag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kpa1::kpa1-3xflag:his3 leu1-32 ade6-M210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97E9A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pop1</w:t>
            </w:r>
            <w:r w:rsidR="00B97E9A"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Δ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pop1::ura4 ade6-M210 leu1-32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97E9A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pop2</w:t>
            </w:r>
            <w:r w:rsidR="00B97E9A"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Δ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pop2::ura4 ade6-M210 leu1-32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pop1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V5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pop1::pop1-V5x16:ura4 ade6-M210 leu1-32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pop2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V5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pop2::pop2-V5x16:ura4 ade6-M210 leu1-32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cdc10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sym w:font="Symbol" w:char="002D"/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cdc10-M17 ura4-D18 leu1-32 ade6-M216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cdc17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sym w:font="Symbol" w:char="002D"/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cdc10-K42 ura4-D18 leu1-32 ade6-M216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cdc20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sym w:font="Symbol" w:char="002D"/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cdc20-M10 ura4-D18 leu1-32 ade6-M216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cdc21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sym w:font="Symbol" w:char="002D"/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cdc21-M68 ura4-D18 leu1-32 ade6-M216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cdc22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cdc22-M45 ura4-D18 leu1-32 ade6-M210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cdc25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cdc25-22 leu1-32 ade6-M216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mts2-U31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mts2::mts2-U31:ura4 ade6-M210 leu1-32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  <w:tr w:rsidR="00AD51E9" w:rsidRPr="00B97E9A"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881948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mts3-U32</w:t>
            </w:r>
          </w:p>
        </w:tc>
        <w:tc>
          <w:tcPr>
            <w:tcW w:w="6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A4A9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B97E9A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mts3::mts3-U32:ura4 ade6-M210 leu1-32 ura4-D18 his3-D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51E9" w:rsidRPr="00B97E9A" w:rsidRDefault="00AD51E9" w:rsidP="00B3054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B97E9A">
              <w:rPr>
                <w:rFonts w:ascii="Times New Roman" w:hAnsi="Times New Roman"/>
                <w:sz w:val="20"/>
                <w:szCs w:val="20"/>
                <w:lang w:val="pt-BR"/>
              </w:rPr>
              <w:t>This study</w:t>
            </w:r>
          </w:p>
        </w:tc>
      </w:tr>
    </w:tbl>
    <w:p w:rsidR="00AD51E9" w:rsidRPr="00B97E9A" w:rsidRDefault="00AD51E9" w:rsidP="00881948">
      <w:pPr>
        <w:spacing w:line="480" w:lineRule="auto"/>
        <w:rPr>
          <w:rFonts w:ascii="Times New Roman" w:hAnsi="Times New Roman"/>
          <w:sz w:val="20"/>
          <w:szCs w:val="20"/>
        </w:rPr>
      </w:pPr>
      <w:r w:rsidRPr="00B97E9A">
        <w:rPr>
          <w:rFonts w:ascii="Times New Roman" w:hAnsi="Times New Roman"/>
          <w:sz w:val="20"/>
          <w:szCs w:val="20"/>
        </w:rPr>
        <w:t xml:space="preserve">Strains for which the sources were not specified are lab stock and publically available (e.g., those from NBRP). </w:t>
      </w:r>
    </w:p>
    <w:sectPr w:rsidR="00AD51E9" w:rsidRPr="00B97E9A" w:rsidSect="00F412BF">
      <w:footerReference w:type="even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7635" w:rsidRDefault="00C67635">
      <w:r>
        <w:separator/>
      </w:r>
    </w:p>
  </w:endnote>
  <w:endnote w:type="continuationSeparator" w:id="0">
    <w:p w:rsidR="00C67635" w:rsidRDefault="00C67635">
      <w:r>
        <w:continuationSeparator/>
      </w:r>
    </w:p>
  </w:endnote>
  <w:endnote w:type="continuationNotice" w:id="1">
    <w:p w:rsidR="00C67635" w:rsidRDefault="00C6763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7F7C" w:rsidRDefault="006347C2" w:rsidP="00C43FC9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067F7C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067F7C" w:rsidRDefault="00067F7C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7F7C" w:rsidRDefault="006347C2" w:rsidP="00C43FC9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067F7C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B97E9A">
      <w:rPr>
        <w:rStyle w:val="a4"/>
        <w:noProof/>
      </w:rPr>
      <w:t>1</w:t>
    </w:r>
    <w:r>
      <w:rPr>
        <w:rStyle w:val="a4"/>
      </w:rPr>
      <w:fldChar w:fldCharType="end"/>
    </w:r>
  </w:p>
  <w:p w:rsidR="00067F7C" w:rsidRDefault="00067F7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7635" w:rsidRDefault="00C67635">
      <w:r>
        <w:separator/>
      </w:r>
    </w:p>
  </w:footnote>
  <w:footnote w:type="continuationSeparator" w:id="0">
    <w:p w:rsidR="00C67635" w:rsidRDefault="00C67635">
      <w:r>
        <w:continuationSeparator/>
      </w:r>
    </w:p>
  </w:footnote>
  <w:footnote w:type="continuationNotice" w:id="1">
    <w:p w:rsidR="00C67635" w:rsidRDefault="00C6763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ONE #1&lt;/Style&gt;&lt;LeftDelim&gt;{&lt;/LeftDelim&gt;&lt;RightDelim&gt;}&lt;/RightDelim&gt;&lt;FontName&gt;Courier New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fw5xfzsjfztryed5ewxdz20pxdtp2d0vrdp&quot;&gt;TLS2013&lt;record-ids&gt;&lt;item&gt;8&lt;/item&gt;&lt;item&gt;20&lt;/item&gt;&lt;item&gt;21&lt;/item&gt;&lt;item&gt;25&lt;/item&gt;&lt;item&gt;35&lt;/item&gt;&lt;item&gt;36&lt;/item&gt;&lt;item&gt;62&lt;/item&gt;&lt;item&gt;112&lt;/item&gt;&lt;item&gt;130&lt;/item&gt;&lt;item&gt;155&lt;/item&gt;&lt;item&gt;168&lt;/item&gt;&lt;item&gt;177&lt;/item&gt;&lt;item&gt;192&lt;/item&gt;&lt;item&gt;209&lt;/item&gt;&lt;item&gt;210&lt;/item&gt;&lt;item&gt;233&lt;/item&gt;&lt;item&gt;240&lt;/item&gt;&lt;item&gt;302&lt;/item&gt;&lt;item&gt;354&lt;/item&gt;&lt;item&gt;365&lt;/item&gt;&lt;item&gt;369&lt;/item&gt;&lt;item&gt;380&lt;/item&gt;&lt;item&gt;396&lt;/item&gt;&lt;item&gt;410&lt;/item&gt;&lt;item&gt;414&lt;/item&gt;&lt;item&gt;426&lt;/item&gt;&lt;item&gt;570&lt;/item&gt;&lt;item&gt;577&lt;/item&gt;&lt;item&gt;587&lt;/item&gt;&lt;item&gt;607&lt;/item&gt;&lt;item&gt;643&lt;/item&gt;&lt;item&gt;661&lt;/item&gt;&lt;item&gt;694&lt;/item&gt;&lt;item&gt;696&lt;/item&gt;&lt;item&gt;750&lt;/item&gt;&lt;item&gt;754&lt;/item&gt;&lt;item&gt;782&lt;/item&gt;&lt;item&gt;800&lt;/item&gt;&lt;item&gt;810&lt;/item&gt;&lt;item&gt;847&lt;/item&gt;&lt;item&gt;871&lt;/item&gt;&lt;item&gt;874&lt;/item&gt;&lt;item&gt;875&lt;/item&gt;&lt;item&gt;876&lt;/item&gt;&lt;item&gt;880&lt;/item&gt;&lt;item&gt;881&lt;/item&gt;&lt;item&gt;895&lt;/item&gt;&lt;item&gt;908&lt;/item&gt;&lt;item&gt;916&lt;/item&gt;&lt;item&gt;951&lt;/item&gt;&lt;item&gt;973&lt;/item&gt;&lt;item&gt;1019&lt;/item&gt;&lt;item&gt;1032&lt;/item&gt;&lt;item&gt;1033&lt;/item&gt;&lt;item&gt;1049&lt;/item&gt;&lt;item&gt;1061&lt;/item&gt;&lt;item&gt;1062&lt;/item&gt;&lt;item&gt;1065&lt;/item&gt;&lt;item&gt;1066&lt;/item&gt;&lt;item&gt;1069&lt;/item&gt;&lt;item&gt;1070&lt;/item&gt;&lt;item&gt;1071&lt;/item&gt;&lt;item&gt;1073&lt;/item&gt;&lt;item&gt;1091&lt;/item&gt;&lt;item&gt;1294&lt;/item&gt;&lt;item&gt;1295&lt;/item&gt;&lt;item&gt;1296&lt;/item&gt;&lt;item&gt;1307&lt;/item&gt;&lt;/record-ids&gt;&lt;/item&gt;&lt;/Libraries&gt;"/>
  </w:docVars>
  <w:rsids>
    <w:rsidRoot w:val="00A929D5"/>
    <w:rsid w:val="00004165"/>
    <w:rsid w:val="00004A8E"/>
    <w:rsid w:val="00006F79"/>
    <w:rsid w:val="000070F7"/>
    <w:rsid w:val="00012B7C"/>
    <w:rsid w:val="00017DF7"/>
    <w:rsid w:val="0003050E"/>
    <w:rsid w:val="00030A93"/>
    <w:rsid w:val="00035E65"/>
    <w:rsid w:val="00036C38"/>
    <w:rsid w:val="0003780A"/>
    <w:rsid w:val="000441F5"/>
    <w:rsid w:val="00044512"/>
    <w:rsid w:val="00050083"/>
    <w:rsid w:val="000513FA"/>
    <w:rsid w:val="0005292D"/>
    <w:rsid w:val="000549EF"/>
    <w:rsid w:val="00054D91"/>
    <w:rsid w:val="000601C9"/>
    <w:rsid w:val="000604B5"/>
    <w:rsid w:val="00061CBB"/>
    <w:rsid w:val="00062D9C"/>
    <w:rsid w:val="000666BB"/>
    <w:rsid w:val="00066871"/>
    <w:rsid w:val="000668B2"/>
    <w:rsid w:val="00067F7C"/>
    <w:rsid w:val="00070356"/>
    <w:rsid w:val="00072543"/>
    <w:rsid w:val="000734EB"/>
    <w:rsid w:val="00075BCF"/>
    <w:rsid w:val="00080927"/>
    <w:rsid w:val="0008132B"/>
    <w:rsid w:val="0008316B"/>
    <w:rsid w:val="000840E8"/>
    <w:rsid w:val="00084F49"/>
    <w:rsid w:val="00085186"/>
    <w:rsid w:val="00085B66"/>
    <w:rsid w:val="000A0099"/>
    <w:rsid w:val="000A1058"/>
    <w:rsid w:val="000A2FE0"/>
    <w:rsid w:val="000A7AD2"/>
    <w:rsid w:val="000B0A2F"/>
    <w:rsid w:val="000B44AC"/>
    <w:rsid w:val="000C0940"/>
    <w:rsid w:val="000C4DB3"/>
    <w:rsid w:val="000C5613"/>
    <w:rsid w:val="000C7730"/>
    <w:rsid w:val="000D0015"/>
    <w:rsid w:val="000D03BA"/>
    <w:rsid w:val="000D20BA"/>
    <w:rsid w:val="000D589C"/>
    <w:rsid w:val="000E1074"/>
    <w:rsid w:val="000E5941"/>
    <w:rsid w:val="000E785F"/>
    <w:rsid w:val="000F0954"/>
    <w:rsid w:val="000F1B42"/>
    <w:rsid w:val="000F6E53"/>
    <w:rsid w:val="000F72ED"/>
    <w:rsid w:val="000F7A87"/>
    <w:rsid w:val="001003EE"/>
    <w:rsid w:val="00104A0F"/>
    <w:rsid w:val="00104A4B"/>
    <w:rsid w:val="00104F83"/>
    <w:rsid w:val="00106990"/>
    <w:rsid w:val="00110543"/>
    <w:rsid w:val="00110F0A"/>
    <w:rsid w:val="001125D7"/>
    <w:rsid w:val="00113529"/>
    <w:rsid w:val="00113E25"/>
    <w:rsid w:val="00115290"/>
    <w:rsid w:val="00115FDF"/>
    <w:rsid w:val="0011655E"/>
    <w:rsid w:val="00120DBF"/>
    <w:rsid w:val="00120F11"/>
    <w:rsid w:val="0012437D"/>
    <w:rsid w:val="0013103C"/>
    <w:rsid w:val="00131B5E"/>
    <w:rsid w:val="00132F50"/>
    <w:rsid w:val="00134BE8"/>
    <w:rsid w:val="00135F61"/>
    <w:rsid w:val="001414DA"/>
    <w:rsid w:val="00142847"/>
    <w:rsid w:val="001516F1"/>
    <w:rsid w:val="00151C7C"/>
    <w:rsid w:val="00152111"/>
    <w:rsid w:val="00152BD6"/>
    <w:rsid w:val="001554BD"/>
    <w:rsid w:val="00161FE6"/>
    <w:rsid w:val="001637ED"/>
    <w:rsid w:val="0016383B"/>
    <w:rsid w:val="0016407C"/>
    <w:rsid w:val="00164BE3"/>
    <w:rsid w:val="00166508"/>
    <w:rsid w:val="00167666"/>
    <w:rsid w:val="00170857"/>
    <w:rsid w:val="00171042"/>
    <w:rsid w:val="001779DA"/>
    <w:rsid w:val="001800F3"/>
    <w:rsid w:val="00187378"/>
    <w:rsid w:val="001879C6"/>
    <w:rsid w:val="00193330"/>
    <w:rsid w:val="00195055"/>
    <w:rsid w:val="00195A8C"/>
    <w:rsid w:val="00196980"/>
    <w:rsid w:val="001A7E7A"/>
    <w:rsid w:val="001B1F19"/>
    <w:rsid w:val="001B2239"/>
    <w:rsid w:val="001C17A2"/>
    <w:rsid w:val="001C4601"/>
    <w:rsid w:val="001C612A"/>
    <w:rsid w:val="001C6DEC"/>
    <w:rsid w:val="001D6D07"/>
    <w:rsid w:val="001D729B"/>
    <w:rsid w:val="001E36A9"/>
    <w:rsid w:val="001E5432"/>
    <w:rsid w:val="001E6AB1"/>
    <w:rsid w:val="001E6E78"/>
    <w:rsid w:val="001F0AAF"/>
    <w:rsid w:val="001F1176"/>
    <w:rsid w:val="001F244F"/>
    <w:rsid w:val="001F358D"/>
    <w:rsid w:val="001F4B17"/>
    <w:rsid w:val="001F6252"/>
    <w:rsid w:val="00201AC9"/>
    <w:rsid w:val="0020212D"/>
    <w:rsid w:val="00205F77"/>
    <w:rsid w:val="0020627C"/>
    <w:rsid w:val="0020782C"/>
    <w:rsid w:val="0021460F"/>
    <w:rsid w:val="00214FE1"/>
    <w:rsid w:val="002175B0"/>
    <w:rsid w:val="00221698"/>
    <w:rsid w:val="002261B5"/>
    <w:rsid w:val="00226283"/>
    <w:rsid w:val="00227064"/>
    <w:rsid w:val="002305B8"/>
    <w:rsid w:val="002307F0"/>
    <w:rsid w:val="0023128C"/>
    <w:rsid w:val="00231C10"/>
    <w:rsid w:val="00235AF7"/>
    <w:rsid w:val="00241A19"/>
    <w:rsid w:val="00243AEA"/>
    <w:rsid w:val="00244A04"/>
    <w:rsid w:val="00246A0E"/>
    <w:rsid w:val="00247D63"/>
    <w:rsid w:val="00252A22"/>
    <w:rsid w:val="00255666"/>
    <w:rsid w:val="002558B9"/>
    <w:rsid w:val="00257AE1"/>
    <w:rsid w:val="00257FF5"/>
    <w:rsid w:val="00261927"/>
    <w:rsid w:val="00266400"/>
    <w:rsid w:val="00267FBE"/>
    <w:rsid w:val="00270FC4"/>
    <w:rsid w:val="002740E9"/>
    <w:rsid w:val="0027672B"/>
    <w:rsid w:val="00276F07"/>
    <w:rsid w:val="00283750"/>
    <w:rsid w:val="00284620"/>
    <w:rsid w:val="00286FD7"/>
    <w:rsid w:val="00287EFD"/>
    <w:rsid w:val="002913B6"/>
    <w:rsid w:val="00291CE5"/>
    <w:rsid w:val="00293C4F"/>
    <w:rsid w:val="0029537F"/>
    <w:rsid w:val="00297A27"/>
    <w:rsid w:val="002A19FB"/>
    <w:rsid w:val="002A1F81"/>
    <w:rsid w:val="002A2142"/>
    <w:rsid w:val="002A4E4B"/>
    <w:rsid w:val="002A533C"/>
    <w:rsid w:val="002B0DD1"/>
    <w:rsid w:val="002B4142"/>
    <w:rsid w:val="002C2F29"/>
    <w:rsid w:val="002C3513"/>
    <w:rsid w:val="002C5C38"/>
    <w:rsid w:val="002D1F9E"/>
    <w:rsid w:val="002D33DD"/>
    <w:rsid w:val="002D3B19"/>
    <w:rsid w:val="002D3B2F"/>
    <w:rsid w:val="002D4845"/>
    <w:rsid w:val="002D5C0D"/>
    <w:rsid w:val="002D614F"/>
    <w:rsid w:val="002E1236"/>
    <w:rsid w:val="002E636F"/>
    <w:rsid w:val="002E717A"/>
    <w:rsid w:val="002F0D32"/>
    <w:rsid w:val="002F1B71"/>
    <w:rsid w:val="002F38BF"/>
    <w:rsid w:val="003002A2"/>
    <w:rsid w:val="0030284C"/>
    <w:rsid w:val="003128BA"/>
    <w:rsid w:val="00316FF7"/>
    <w:rsid w:val="00326719"/>
    <w:rsid w:val="00327467"/>
    <w:rsid w:val="00332674"/>
    <w:rsid w:val="003355B8"/>
    <w:rsid w:val="00336EAA"/>
    <w:rsid w:val="00341398"/>
    <w:rsid w:val="003416CF"/>
    <w:rsid w:val="003425CA"/>
    <w:rsid w:val="00342751"/>
    <w:rsid w:val="00342B0F"/>
    <w:rsid w:val="0035584B"/>
    <w:rsid w:val="00356FCB"/>
    <w:rsid w:val="003621C9"/>
    <w:rsid w:val="00370E82"/>
    <w:rsid w:val="00371FD5"/>
    <w:rsid w:val="0037443A"/>
    <w:rsid w:val="00376F5E"/>
    <w:rsid w:val="00380E98"/>
    <w:rsid w:val="003834FF"/>
    <w:rsid w:val="00387F70"/>
    <w:rsid w:val="00396F36"/>
    <w:rsid w:val="003A2817"/>
    <w:rsid w:val="003A439A"/>
    <w:rsid w:val="003A58AA"/>
    <w:rsid w:val="003A6446"/>
    <w:rsid w:val="003A7334"/>
    <w:rsid w:val="003B00EF"/>
    <w:rsid w:val="003B27B3"/>
    <w:rsid w:val="003B3942"/>
    <w:rsid w:val="003B5F87"/>
    <w:rsid w:val="003B6348"/>
    <w:rsid w:val="003B69BD"/>
    <w:rsid w:val="003C0B65"/>
    <w:rsid w:val="003C0EBA"/>
    <w:rsid w:val="003C3276"/>
    <w:rsid w:val="003C32EB"/>
    <w:rsid w:val="003C3E8B"/>
    <w:rsid w:val="003C565D"/>
    <w:rsid w:val="003C621A"/>
    <w:rsid w:val="003C7CA2"/>
    <w:rsid w:val="003D0341"/>
    <w:rsid w:val="003D4B25"/>
    <w:rsid w:val="003D60F3"/>
    <w:rsid w:val="003E06DA"/>
    <w:rsid w:val="003E5BC1"/>
    <w:rsid w:val="003E5E5B"/>
    <w:rsid w:val="003F191F"/>
    <w:rsid w:val="003F1E7A"/>
    <w:rsid w:val="003F20F7"/>
    <w:rsid w:val="003F5069"/>
    <w:rsid w:val="003F5416"/>
    <w:rsid w:val="003F6D6D"/>
    <w:rsid w:val="003F6DD4"/>
    <w:rsid w:val="003F72E8"/>
    <w:rsid w:val="00400C4B"/>
    <w:rsid w:val="00402AF3"/>
    <w:rsid w:val="0040627E"/>
    <w:rsid w:val="0040634E"/>
    <w:rsid w:val="00407CFE"/>
    <w:rsid w:val="00410BF7"/>
    <w:rsid w:val="00413EEA"/>
    <w:rsid w:val="00413F5F"/>
    <w:rsid w:val="00421E9C"/>
    <w:rsid w:val="00421F67"/>
    <w:rsid w:val="0042646B"/>
    <w:rsid w:val="00431D4F"/>
    <w:rsid w:val="0043262A"/>
    <w:rsid w:val="00432FF6"/>
    <w:rsid w:val="00435C93"/>
    <w:rsid w:val="00441DE8"/>
    <w:rsid w:val="004433A2"/>
    <w:rsid w:val="00443E24"/>
    <w:rsid w:val="00445886"/>
    <w:rsid w:val="0044690F"/>
    <w:rsid w:val="00447B35"/>
    <w:rsid w:val="00451BE6"/>
    <w:rsid w:val="0045708A"/>
    <w:rsid w:val="00460629"/>
    <w:rsid w:val="0046325E"/>
    <w:rsid w:val="004640DB"/>
    <w:rsid w:val="00466993"/>
    <w:rsid w:val="00467422"/>
    <w:rsid w:val="00471BF8"/>
    <w:rsid w:val="004744F1"/>
    <w:rsid w:val="0047571C"/>
    <w:rsid w:val="00475807"/>
    <w:rsid w:val="0047623B"/>
    <w:rsid w:val="00477B2F"/>
    <w:rsid w:val="00477F6F"/>
    <w:rsid w:val="004818FB"/>
    <w:rsid w:val="00481F1A"/>
    <w:rsid w:val="0048560B"/>
    <w:rsid w:val="00485C4E"/>
    <w:rsid w:val="0049381D"/>
    <w:rsid w:val="00494CF4"/>
    <w:rsid w:val="00495C73"/>
    <w:rsid w:val="004963A9"/>
    <w:rsid w:val="004C1794"/>
    <w:rsid w:val="004D0AFE"/>
    <w:rsid w:val="004D15FB"/>
    <w:rsid w:val="004D167F"/>
    <w:rsid w:val="004D326A"/>
    <w:rsid w:val="004D4E87"/>
    <w:rsid w:val="004D6749"/>
    <w:rsid w:val="004D7680"/>
    <w:rsid w:val="004E240E"/>
    <w:rsid w:val="004E3115"/>
    <w:rsid w:val="004E4577"/>
    <w:rsid w:val="004E4C16"/>
    <w:rsid w:val="004E504E"/>
    <w:rsid w:val="004E67D7"/>
    <w:rsid w:val="004E7418"/>
    <w:rsid w:val="004F1F7B"/>
    <w:rsid w:val="004F4F64"/>
    <w:rsid w:val="004F6660"/>
    <w:rsid w:val="004F7932"/>
    <w:rsid w:val="00510DC3"/>
    <w:rsid w:val="005152AF"/>
    <w:rsid w:val="005152B1"/>
    <w:rsid w:val="00515F44"/>
    <w:rsid w:val="00517C6F"/>
    <w:rsid w:val="00520F48"/>
    <w:rsid w:val="005212E2"/>
    <w:rsid w:val="00523261"/>
    <w:rsid w:val="00526514"/>
    <w:rsid w:val="00526713"/>
    <w:rsid w:val="00531F08"/>
    <w:rsid w:val="00531FC6"/>
    <w:rsid w:val="00533FD1"/>
    <w:rsid w:val="0053626D"/>
    <w:rsid w:val="00541914"/>
    <w:rsid w:val="00544051"/>
    <w:rsid w:val="00551923"/>
    <w:rsid w:val="005523B7"/>
    <w:rsid w:val="0055253D"/>
    <w:rsid w:val="00552B36"/>
    <w:rsid w:val="00552D7B"/>
    <w:rsid w:val="00552F0C"/>
    <w:rsid w:val="00554295"/>
    <w:rsid w:val="00560EA2"/>
    <w:rsid w:val="00563561"/>
    <w:rsid w:val="00570BC6"/>
    <w:rsid w:val="00571F19"/>
    <w:rsid w:val="00575921"/>
    <w:rsid w:val="00580DB9"/>
    <w:rsid w:val="0058174E"/>
    <w:rsid w:val="005830C2"/>
    <w:rsid w:val="00584DBE"/>
    <w:rsid w:val="0058504F"/>
    <w:rsid w:val="00585440"/>
    <w:rsid w:val="005858C1"/>
    <w:rsid w:val="00590C61"/>
    <w:rsid w:val="00593B41"/>
    <w:rsid w:val="00595CA8"/>
    <w:rsid w:val="005A06CE"/>
    <w:rsid w:val="005A0AFE"/>
    <w:rsid w:val="005A0F73"/>
    <w:rsid w:val="005A3DF5"/>
    <w:rsid w:val="005A4785"/>
    <w:rsid w:val="005A4E13"/>
    <w:rsid w:val="005A4F43"/>
    <w:rsid w:val="005B150D"/>
    <w:rsid w:val="005B1969"/>
    <w:rsid w:val="005B3B71"/>
    <w:rsid w:val="005B5C34"/>
    <w:rsid w:val="005B5D6C"/>
    <w:rsid w:val="005C0EDC"/>
    <w:rsid w:val="005C5668"/>
    <w:rsid w:val="005D0BE9"/>
    <w:rsid w:val="005D3FD4"/>
    <w:rsid w:val="005D4593"/>
    <w:rsid w:val="005E2679"/>
    <w:rsid w:val="005E616D"/>
    <w:rsid w:val="005E6406"/>
    <w:rsid w:val="005F1217"/>
    <w:rsid w:val="005F1289"/>
    <w:rsid w:val="00601390"/>
    <w:rsid w:val="00605041"/>
    <w:rsid w:val="00607438"/>
    <w:rsid w:val="00607D6D"/>
    <w:rsid w:val="00611023"/>
    <w:rsid w:val="00612468"/>
    <w:rsid w:val="00617DEC"/>
    <w:rsid w:val="00624610"/>
    <w:rsid w:val="0062662B"/>
    <w:rsid w:val="00627EDA"/>
    <w:rsid w:val="006347C2"/>
    <w:rsid w:val="00634A2B"/>
    <w:rsid w:val="00640904"/>
    <w:rsid w:val="00643AC4"/>
    <w:rsid w:val="00644055"/>
    <w:rsid w:val="00646A25"/>
    <w:rsid w:val="00650486"/>
    <w:rsid w:val="0065334B"/>
    <w:rsid w:val="006555F8"/>
    <w:rsid w:val="00657C05"/>
    <w:rsid w:val="00657EE3"/>
    <w:rsid w:val="00671872"/>
    <w:rsid w:val="00671C87"/>
    <w:rsid w:val="00672204"/>
    <w:rsid w:val="00674BF1"/>
    <w:rsid w:val="00677B86"/>
    <w:rsid w:val="006823E7"/>
    <w:rsid w:val="006860E5"/>
    <w:rsid w:val="0068649C"/>
    <w:rsid w:val="0068707A"/>
    <w:rsid w:val="006902A0"/>
    <w:rsid w:val="00690886"/>
    <w:rsid w:val="00692F2F"/>
    <w:rsid w:val="0069348E"/>
    <w:rsid w:val="00693935"/>
    <w:rsid w:val="00694D13"/>
    <w:rsid w:val="00694F9D"/>
    <w:rsid w:val="006A12DA"/>
    <w:rsid w:val="006A3D73"/>
    <w:rsid w:val="006A548E"/>
    <w:rsid w:val="006A682F"/>
    <w:rsid w:val="006B034C"/>
    <w:rsid w:val="006B4016"/>
    <w:rsid w:val="006B4E85"/>
    <w:rsid w:val="006C2E56"/>
    <w:rsid w:val="006C4199"/>
    <w:rsid w:val="006C5A17"/>
    <w:rsid w:val="006D07BA"/>
    <w:rsid w:val="006D608C"/>
    <w:rsid w:val="006E25B5"/>
    <w:rsid w:val="006E63B2"/>
    <w:rsid w:val="006E6E66"/>
    <w:rsid w:val="006E716D"/>
    <w:rsid w:val="006E755C"/>
    <w:rsid w:val="006F0CE6"/>
    <w:rsid w:val="006F17F1"/>
    <w:rsid w:val="006F4101"/>
    <w:rsid w:val="006F5022"/>
    <w:rsid w:val="006F56B9"/>
    <w:rsid w:val="006F6289"/>
    <w:rsid w:val="00701BB0"/>
    <w:rsid w:val="00704342"/>
    <w:rsid w:val="007054C4"/>
    <w:rsid w:val="00705AA0"/>
    <w:rsid w:val="00713DDA"/>
    <w:rsid w:val="00722C64"/>
    <w:rsid w:val="0072333E"/>
    <w:rsid w:val="00723676"/>
    <w:rsid w:val="00727D38"/>
    <w:rsid w:val="0073205F"/>
    <w:rsid w:val="0073319E"/>
    <w:rsid w:val="007334CD"/>
    <w:rsid w:val="0073433C"/>
    <w:rsid w:val="007348AB"/>
    <w:rsid w:val="00736016"/>
    <w:rsid w:val="00737A71"/>
    <w:rsid w:val="0074507D"/>
    <w:rsid w:val="0074596C"/>
    <w:rsid w:val="00746A76"/>
    <w:rsid w:val="00746DCF"/>
    <w:rsid w:val="007522FE"/>
    <w:rsid w:val="00753214"/>
    <w:rsid w:val="0075498C"/>
    <w:rsid w:val="00755D9E"/>
    <w:rsid w:val="00756FE0"/>
    <w:rsid w:val="00765CE6"/>
    <w:rsid w:val="0076631E"/>
    <w:rsid w:val="007672E8"/>
    <w:rsid w:val="00767C2D"/>
    <w:rsid w:val="00771873"/>
    <w:rsid w:val="00773D35"/>
    <w:rsid w:val="00775A21"/>
    <w:rsid w:val="0077731D"/>
    <w:rsid w:val="00781092"/>
    <w:rsid w:val="007913C8"/>
    <w:rsid w:val="00797D37"/>
    <w:rsid w:val="007A1830"/>
    <w:rsid w:val="007A40AF"/>
    <w:rsid w:val="007A4359"/>
    <w:rsid w:val="007A7546"/>
    <w:rsid w:val="007B0753"/>
    <w:rsid w:val="007B5284"/>
    <w:rsid w:val="007B679C"/>
    <w:rsid w:val="007B67CD"/>
    <w:rsid w:val="007C2A76"/>
    <w:rsid w:val="007C3CB9"/>
    <w:rsid w:val="007C3FB3"/>
    <w:rsid w:val="007C4F66"/>
    <w:rsid w:val="007C4FB2"/>
    <w:rsid w:val="007C6183"/>
    <w:rsid w:val="007C750A"/>
    <w:rsid w:val="007E1FFE"/>
    <w:rsid w:val="007F2A94"/>
    <w:rsid w:val="007F2B3C"/>
    <w:rsid w:val="007F3FDB"/>
    <w:rsid w:val="007F52A6"/>
    <w:rsid w:val="007F70FD"/>
    <w:rsid w:val="00800835"/>
    <w:rsid w:val="00800ECC"/>
    <w:rsid w:val="00803804"/>
    <w:rsid w:val="0080699E"/>
    <w:rsid w:val="00807141"/>
    <w:rsid w:val="008105EB"/>
    <w:rsid w:val="00810B26"/>
    <w:rsid w:val="00813BCC"/>
    <w:rsid w:val="00814F11"/>
    <w:rsid w:val="00816846"/>
    <w:rsid w:val="0081756F"/>
    <w:rsid w:val="00825B9E"/>
    <w:rsid w:val="00840913"/>
    <w:rsid w:val="00841454"/>
    <w:rsid w:val="008414C8"/>
    <w:rsid w:val="00841519"/>
    <w:rsid w:val="00842A38"/>
    <w:rsid w:val="0084675A"/>
    <w:rsid w:val="00851D38"/>
    <w:rsid w:val="00852A95"/>
    <w:rsid w:val="0085521D"/>
    <w:rsid w:val="00855F1A"/>
    <w:rsid w:val="008569FF"/>
    <w:rsid w:val="00857601"/>
    <w:rsid w:val="00862C1B"/>
    <w:rsid w:val="00863160"/>
    <w:rsid w:val="00867F3E"/>
    <w:rsid w:val="008726F5"/>
    <w:rsid w:val="008728A1"/>
    <w:rsid w:val="00873FBD"/>
    <w:rsid w:val="00881948"/>
    <w:rsid w:val="00882780"/>
    <w:rsid w:val="00891EDB"/>
    <w:rsid w:val="00895F8F"/>
    <w:rsid w:val="008A0301"/>
    <w:rsid w:val="008A15CE"/>
    <w:rsid w:val="008A4133"/>
    <w:rsid w:val="008A6ED0"/>
    <w:rsid w:val="008B3799"/>
    <w:rsid w:val="008B404C"/>
    <w:rsid w:val="008B43F3"/>
    <w:rsid w:val="008B55E5"/>
    <w:rsid w:val="008B7B57"/>
    <w:rsid w:val="008C1525"/>
    <w:rsid w:val="008C1FAB"/>
    <w:rsid w:val="008C451B"/>
    <w:rsid w:val="008C5FD9"/>
    <w:rsid w:val="008D30DD"/>
    <w:rsid w:val="008D5C8B"/>
    <w:rsid w:val="008E3101"/>
    <w:rsid w:val="008E3891"/>
    <w:rsid w:val="008E6EA4"/>
    <w:rsid w:val="008E6EF1"/>
    <w:rsid w:val="008E7886"/>
    <w:rsid w:val="008F3BB3"/>
    <w:rsid w:val="008F480B"/>
    <w:rsid w:val="008F6299"/>
    <w:rsid w:val="009017EC"/>
    <w:rsid w:val="00901D8B"/>
    <w:rsid w:val="00904F6F"/>
    <w:rsid w:val="00910FD2"/>
    <w:rsid w:val="00911E20"/>
    <w:rsid w:val="00912110"/>
    <w:rsid w:val="00912BFA"/>
    <w:rsid w:val="00915830"/>
    <w:rsid w:val="00917E9B"/>
    <w:rsid w:val="00920124"/>
    <w:rsid w:val="00920622"/>
    <w:rsid w:val="00923876"/>
    <w:rsid w:val="009348C8"/>
    <w:rsid w:val="00935F94"/>
    <w:rsid w:val="00937236"/>
    <w:rsid w:val="00940BE1"/>
    <w:rsid w:val="00943E50"/>
    <w:rsid w:val="00946DA8"/>
    <w:rsid w:val="009565D8"/>
    <w:rsid w:val="009571E7"/>
    <w:rsid w:val="00963799"/>
    <w:rsid w:val="00963D22"/>
    <w:rsid w:val="00970D3E"/>
    <w:rsid w:val="00975307"/>
    <w:rsid w:val="00975895"/>
    <w:rsid w:val="0098204A"/>
    <w:rsid w:val="0099024D"/>
    <w:rsid w:val="0099413A"/>
    <w:rsid w:val="0099464C"/>
    <w:rsid w:val="00995372"/>
    <w:rsid w:val="009971D1"/>
    <w:rsid w:val="0099776B"/>
    <w:rsid w:val="009A05B8"/>
    <w:rsid w:val="009A135C"/>
    <w:rsid w:val="009A2C41"/>
    <w:rsid w:val="009A3599"/>
    <w:rsid w:val="009A3FF2"/>
    <w:rsid w:val="009B509A"/>
    <w:rsid w:val="009B5E95"/>
    <w:rsid w:val="009B675F"/>
    <w:rsid w:val="009B6A22"/>
    <w:rsid w:val="009C2601"/>
    <w:rsid w:val="009C3183"/>
    <w:rsid w:val="009F0044"/>
    <w:rsid w:val="009F1EF6"/>
    <w:rsid w:val="009F5195"/>
    <w:rsid w:val="009F5AD1"/>
    <w:rsid w:val="009F712C"/>
    <w:rsid w:val="00A0009C"/>
    <w:rsid w:val="00A00678"/>
    <w:rsid w:val="00A0083E"/>
    <w:rsid w:val="00A0145B"/>
    <w:rsid w:val="00A0335A"/>
    <w:rsid w:val="00A140BF"/>
    <w:rsid w:val="00A16273"/>
    <w:rsid w:val="00A207C0"/>
    <w:rsid w:val="00A20EC9"/>
    <w:rsid w:val="00A21E50"/>
    <w:rsid w:val="00A310B1"/>
    <w:rsid w:val="00A31321"/>
    <w:rsid w:val="00A33A20"/>
    <w:rsid w:val="00A40B62"/>
    <w:rsid w:val="00A43A5F"/>
    <w:rsid w:val="00A452EB"/>
    <w:rsid w:val="00A46445"/>
    <w:rsid w:val="00A52E1C"/>
    <w:rsid w:val="00A54A77"/>
    <w:rsid w:val="00A60290"/>
    <w:rsid w:val="00A6353A"/>
    <w:rsid w:val="00A71711"/>
    <w:rsid w:val="00A73CD3"/>
    <w:rsid w:val="00A758D5"/>
    <w:rsid w:val="00A7591B"/>
    <w:rsid w:val="00A76344"/>
    <w:rsid w:val="00A765E8"/>
    <w:rsid w:val="00A82FF7"/>
    <w:rsid w:val="00A83216"/>
    <w:rsid w:val="00A84ABC"/>
    <w:rsid w:val="00A85B83"/>
    <w:rsid w:val="00A86E09"/>
    <w:rsid w:val="00A929D5"/>
    <w:rsid w:val="00A95290"/>
    <w:rsid w:val="00A95D73"/>
    <w:rsid w:val="00AA102E"/>
    <w:rsid w:val="00AA30CE"/>
    <w:rsid w:val="00AB253C"/>
    <w:rsid w:val="00AB344B"/>
    <w:rsid w:val="00AB42A6"/>
    <w:rsid w:val="00AB56E6"/>
    <w:rsid w:val="00AB5976"/>
    <w:rsid w:val="00AB6116"/>
    <w:rsid w:val="00AC55AD"/>
    <w:rsid w:val="00AC640D"/>
    <w:rsid w:val="00AD05AA"/>
    <w:rsid w:val="00AD1DD1"/>
    <w:rsid w:val="00AD396E"/>
    <w:rsid w:val="00AD51E9"/>
    <w:rsid w:val="00AE10AC"/>
    <w:rsid w:val="00AE207A"/>
    <w:rsid w:val="00AE35B7"/>
    <w:rsid w:val="00AF0296"/>
    <w:rsid w:val="00AF1502"/>
    <w:rsid w:val="00AF1C39"/>
    <w:rsid w:val="00AF28F8"/>
    <w:rsid w:val="00AF33A9"/>
    <w:rsid w:val="00AF48DB"/>
    <w:rsid w:val="00B02B06"/>
    <w:rsid w:val="00B04378"/>
    <w:rsid w:val="00B05F83"/>
    <w:rsid w:val="00B07DD6"/>
    <w:rsid w:val="00B13926"/>
    <w:rsid w:val="00B15E19"/>
    <w:rsid w:val="00B16B70"/>
    <w:rsid w:val="00B22834"/>
    <w:rsid w:val="00B2385F"/>
    <w:rsid w:val="00B238EF"/>
    <w:rsid w:val="00B23AC5"/>
    <w:rsid w:val="00B2798E"/>
    <w:rsid w:val="00B30541"/>
    <w:rsid w:val="00B34163"/>
    <w:rsid w:val="00B35B3E"/>
    <w:rsid w:val="00B36295"/>
    <w:rsid w:val="00B37790"/>
    <w:rsid w:val="00B37AE2"/>
    <w:rsid w:val="00B419F1"/>
    <w:rsid w:val="00B432E8"/>
    <w:rsid w:val="00B470B7"/>
    <w:rsid w:val="00B5106C"/>
    <w:rsid w:val="00B53A64"/>
    <w:rsid w:val="00B53E12"/>
    <w:rsid w:val="00B5499C"/>
    <w:rsid w:val="00B54E6C"/>
    <w:rsid w:val="00B5516B"/>
    <w:rsid w:val="00B5775E"/>
    <w:rsid w:val="00B607DE"/>
    <w:rsid w:val="00B60E96"/>
    <w:rsid w:val="00B61346"/>
    <w:rsid w:val="00B621F8"/>
    <w:rsid w:val="00B65AD8"/>
    <w:rsid w:val="00B66AB6"/>
    <w:rsid w:val="00B66CF8"/>
    <w:rsid w:val="00B70A86"/>
    <w:rsid w:val="00B7247D"/>
    <w:rsid w:val="00B73120"/>
    <w:rsid w:val="00B7784B"/>
    <w:rsid w:val="00B834DA"/>
    <w:rsid w:val="00B86B80"/>
    <w:rsid w:val="00B906D8"/>
    <w:rsid w:val="00B9144C"/>
    <w:rsid w:val="00B9417E"/>
    <w:rsid w:val="00B957EB"/>
    <w:rsid w:val="00B95E8B"/>
    <w:rsid w:val="00B9737D"/>
    <w:rsid w:val="00B97E9A"/>
    <w:rsid w:val="00BA15A2"/>
    <w:rsid w:val="00BA26B0"/>
    <w:rsid w:val="00BA2F31"/>
    <w:rsid w:val="00BA36BA"/>
    <w:rsid w:val="00BA4A95"/>
    <w:rsid w:val="00BA667B"/>
    <w:rsid w:val="00BB63C0"/>
    <w:rsid w:val="00BB70D2"/>
    <w:rsid w:val="00BC3459"/>
    <w:rsid w:val="00BD017A"/>
    <w:rsid w:val="00BD41FE"/>
    <w:rsid w:val="00BE08BC"/>
    <w:rsid w:val="00BE5507"/>
    <w:rsid w:val="00BF1275"/>
    <w:rsid w:val="00BF3F18"/>
    <w:rsid w:val="00BF4E00"/>
    <w:rsid w:val="00BF5681"/>
    <w:rsid w:val="00BF61E0"/>
    <w:rsid w:val="00BF6C2D"/>
    <w:rsid w:val="00BF7300"/>
    <w:rsid w:val="00C00899"/>
    <w:rsid w:val="00C019B0"/>
    <w:rsid w:val="00C055B7"/>
    <w:rsid w:val="00C06427"/>
    <w:rsid w:val="00C06CDB"/>
    <w:rsid w:val="00C0790D"/>
    <w:rsid w:val="00C14DA9"/>
    <w:rsid w:val="00C17259"/>
    <w:rsid w:val="00C2610F"/>
    <w:rsid w:val="00C308D4"/>
    <w:rsid w:val="00C30CAC"/>
    <w:rsid w:val="00C360B4"/>
    <w:rsid w:val="00C40816"/>
    <w:rsid w:val="00C41340"/>
    <w:rsid w:val="00C419C4"/>
    <w:rsid w:val="00C43FC9"/>
    <w:rsid w:val="00C4580D"/>
    <w:rsid w:val="00C5072B"/>
    <w:rsid w:val="00C64D5E"/>
    <w:rsid w:val="00C6704A"/>
    <w:rsid w:val="00C67635"/>
    <w:rsid w:val="00C67E55"/>
    <w:rsid w:val="00C74A1C"/>
    <w:rsid w:val="00C74BA9"/>
    <w:rsid w:val="00C81731"/>
    <w:rsid w:val="00C84AD3"/>
    <w:rsid w:val="00C926A5"/>
    <w:rsid w:val="00C93CFB"/>
    <w:rsid w:val="00C968BE"/>
    <w:rsid w:val="00C972C3"/>
    <w:rsid w:val="00C973AB"/>
    <w:rsid w:val="00C97BE0"/>
    <w:rsid w:val="00C97DF4"/>
    <w:rsid w:val="00CA10AB"/>
    <w:rsid w:val="00CA19EC"/>
    <w:rsid w:val="00CA1D38"/>
    <w:rsid w:val="00CA4120"/>
    <w:rsid w:val="00CB0382"/>
    <w:rsid w:val="00CB47BD"/>
    <w:rsid w:val="00CB5B4D"/>
    <w:rsid w:val="00CB64F1"/>
    <w:rsid w:val="00CC0325"/>
    <w:rsid w:val="00CC17B7"/>
    <w:rsid w:val="00CC29C2"/>
    <w:rsid w:val="00CC345A"/>
    <w:rsid w:val="00CC5108"/>
    <w:rsid w:val="00CC63D1"/>
    <w:rsid w:val="00CD6F95"/>
    <w:rsid w:val="00CD7904"/>
    <w:rsid w:val="00CD79AB"/>
    <w:rsid w:val="00CE362B"/>
    <w:rsid w:val="00CE4775"/>
    <w:rsid w:val="00CE5710"/>
    <w:rsid w:val="00CE6716"/>
    <w:rsid w:val="00CF1379"/>
    <w:rsid w:val="00CF1B2F"/>
    <w:rsid w:val="00CF3984"/>
    <w:rsid w:val="00D00A73"/>
    <w:rsid w:val="00D03543"/>
    <w:rsid w:val="00D038F3"/>
    <w:rsid w:val="00D05829"/>
    <w:rsid w:val="00D06080"/>
    <w:rsid w:val="00D0759A"/>
    <w:rsid w:val="00D11452"/>
    <w:rsid w:val="00D16365"/>
    <w:rsid w:val="00D1747B"/>
    <w:rsid w:val="00D177F0"/>
    <w:rsid w:val="00D17DEA"/>
    <w:rsid w:val="00D22588"/>
    <w:rsid w:val="00D24C39"/>
    <w:rsid w:val="00D309A6"/>
    <w:rsid w:val="00D371A9"/>
    <w:rsid w:val="00D4275B"/>
    <w:rsid w:val="00D476A3"/>
    <w:rsid w:val="00D539D8"/>
    <w:rsid w:val="00D55D73"/>
    <w:rsid w:val="00D56D19"/>
    <w:rsid w:val="00D63197"/>
    <w:rsid w:val="00D635DF"/>
    <w:rsid w:val="00D640D1"/>
    <w:rsid w:val="00D64DA5"/>
    <w:rsid w:val="00D64E43"/>
    <w:rsid w:val="00D65D94"/>
    <w:rsid w:val="00D65F9D"/>
    <w:rsid w:val="00D678EC"/>
    <w:rsid w:val="00D731FB"/>
    <w:rsid w:val="00D75D06"/>
    <w:rsid w:val="00D819CF"/>
    <w:rsid w:val="00D833C4"/>
    <w:rsid w:val="00D83DEA"/>
    <w:rsid w:val="00D91659"/>
    <w:rsid w:val="00D92B61"/>
    <w:rsid w:val="00D93A7F"/>
    <w:rsid w:val="00DA3F45"/>
    <w:rsid w:val="00DA7D0B"/>
    <w:rsid w:val="00DB17E8"/>
    <w:rsid w:val="00DB1A19"/>
    <w:rsid w:val="00DB21BE"/>
    <w:rsid w:val="00DB2749"/>
    <w:rsid w:val="00DB57E3"/>
    <w:rsid w:val="00DB6D79"/>
    <w:rsid w:val="00DC0E77"/>
    <w:rsid w:val="00DC3722"/>
    <w:rsid w:val="00DD6B1C"/>
    <w:rsid w:val="00DE015F"/>
    <w:rsid w:val="00DE4A89"/>
    <w:rsid w:val="00DE7D1A"/>
    <w:rsid w:val="00DF07E7"/>
    <w:rsid w:val="00DF35CC"/>
    <w:rsid w:val="00DF7CAA"/>
    <w:rsid w:val="00E006D9"/>
    <w:rsid w:val="00E024EB"/>
    <w:rsid w:val="00E04590"/>
    <w:rsid w:val="00E04E08"/>
    <w:rsid w:val="00E1263B"/>
    <w:rsid w:val="00E13D4C"/>
    <w:rsid w:val="00E20D5B"/>
    <w:rsid w:val="00E20ED9"/>
    <w:rsid w:val="00E216BF"/>
    <w:rsid w:val="00E233AB"/>
    <w:rsid w:val="00E26C30"/>
    <w:rsid w:val="00E27BC4"/>
    <w:rsid w:val="00E35300"/>
    <w:rsid w:val="00E357F2"/>
    <w:rsid w:val="00E36A7D"/>
    <w:rsid w:val="00E56F0E"/>
    <w:rsid w:val="00E608C8"/>
    <w:rsid w:val="00E61244"/>
    <w:rsid w:val="00E61D6F"/>
    <w:rsid w:val="00E63BE3"/>
    <w:rsid w:val="00E66661"/>
    <w:rsid w:val="00E76016"/>
    <w:rsid w:val="00E838B2"/>
    <w:rsid w:val="00E85088"/>
    <w:rsid w:val="00E861B5"/>
    <w:rsid w:val="00E86B92"/>
    <w:rsid w:val="00E8764E"/>
    <w:rsid w:val="00E8775D"/>
    <w:rsid w:val="00E94785"/>
    <w:rsid w:val="00E9664D"/>
    <w:rsid w:val="00EA0942"/>
    <w:rsid w:val="00EA6ACB"/>
    <w:rsid w:val="00EA71FF"/>
    <w:rsid w:val="00EA7545"/>
    <w:rsid w:val="00EB0A4A"/>
    <w:rsid w:val="00EC1610"/>
    <w:rsid w:val="00EC19FA"/>
    <w:rsid w:val="00EC6D38"/>
    <w:rsid w:val="00ED3D89"/>
    <w:rsid w:val="00EE1090"/>
    <w:rsid w:val="00EE17E0"/>
    <w:rsid w:val="00EE33C6"/>
    <w:rsid w:val="00EE67B2"/>
    <w:rsid w:val="00EF2E86"/>
    <w:rsid w:val="00F008CB"/>
    <w:rsid w:val="00F009FA"/>
    <w:rsid w:val="00F048D5"/>
    <w:rsid w:val="00F112FB"/>
    <w:rsid w:val="00F12876"/>
    <w:rsid w:val="00F13409"/>
    <w:rsid w:val="00F1491B"/>
    <w:rsid w:val="00F16181"/>
    <w:rsid w:val="00F16B1E"/>
    <w:rsid w:val="00F234EF"/>
    <w:rsid w:val="00F24CE8"/>
    <w:rsid w:val="00F25779"/>
    <w:rsid w:val="00F257F6"/>
    <w:rsid w:val="00F25912"/>
    <w:rsid w:val="00F270D0"/>
    <w:rsid w:val="00F34DE4"/>
    <w:rsid w:val="00F412BF"/>
    <w:rsid w:val="00F419E8"/>
    <w:rsid w:val="00F41D94"/>
    <w:rsid w:val="00F468A3"/>
    <w:rsid w:val="00F54ABC"/>
    <w:rsid w:val="00F5563C"/>
    <w:rsid w:val="00F60600"/>
    <w:rsid w:val="00F64474"/>
    <w:rsid w:val="00F808CE"/>
    <w:rsid w:val="00F81E19"/>
    <w:rsid w:val="00F84F1C"/>
    <w:rsid w:val="00F85B04"/>
    <w:rsid w:val="00F85E45"/>
    <w:rsid w:val="00F904E1"/>
    <w:rsid w:val="00F90895"/>
    <w:rsid w:val="00F91145"/>
    <w:rsid w:val="00F922F2"/>
    <w:rsid w:val="00F92561"/>
    <w:rsid w:val="00F925B6"/>
    <w:rsid w:val="00F93836"/>
    <w:rsid w:val="00F94894"/>
    <w:rsid w:val="00F97067"/>
    <w:rsid w:val="00F975BB"/>
    <w:rsid w:val="00FA02AF"/>
    <w:rsid w:val="00FA0D9E"/>
    <w:rsid w:val="00FA2EC0"/>
    <w:rsid w:val="00FA3D5E"/>
    <w:rsid w:val="00FA3EC2"/>
    <w:rsid w:val="00FA6D1B"/>
    <w:rsid w:val="00FA73D6"/>
    <w:rsid w:val="00FB0F47"/>
    <w:rsid w:val="00FB15EE"/>
    <w:rsid w:val="00FB57D2"/>
    <w:rsid w:val="00FB7BE4"/>
    <w:rsid w:val="00FC0FAA"/>
    <w:rsid w:val="00FC66CC"/>
    <w:rsid w:val="00FC7019"/>
    <w:rsid w:val="00FD1150"/>
    <w:rsid w:val="00FD4B2F"/>
    <w:rsid w:val="00FD4B32"/>
    <w:rsid w:val="00FD6AEC"/>
    <w:rsid w:val="00FE08F7"/>
    <w:rsid w:val="00FE0FB7"/>
    <w:rsid w:val="00FE466F"/>
    <w:rsid w:val="00FF2589"/>
    <w:rsid w:val="00FF278A"/>
    <w:rsid w:val="00FF3550"/>
    <w:rsid w:val="00FF3957"/>
    <w:rsid w:val="00FF3B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417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3D4B25"/>
    <w:pPr>
      <w:tabs>
        <w:tab w:val="center" w:pos="4252"/>
        <w:tab w:val="right" w:pos="8504"/>
      </w:tabs>
      <w:snapToGrid w:val="0"/>
    </w:pPr>
  </w:style>
  <w:style w:type="character" w:styleId="a4">
    <w:name w:val="page number"/>
    <w:basedOn w:val="a0"/>
    <w:rsid w:val="003D4B25"/>
  </w:style>
  <w:style w:type="character" w:styleId="a5">
    <w:name w:val="Hyperlink"/>
    <w:basedOn w:val="a0"/>
    <w:rsid w:val="00FA6D1B"/>
    <w:rPr>
      <w:color w:val="0000FF"/>
      <w:u w:val="single"/>
    </w:rPr>
  </w:style>
  <w:style w:type="table" w:styleId="a6">
    <w:name w:val="Table Grid"/>
    <w:basedOn w:val="a1"/>
    <w:rsid w:val="009F712C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rsid w:val="00E20D5B"/>
    <w:pPr>
      <w:tabs>
        <w:tab w:val="center" w:pos="4252"/>
        <w:tab w:val="right" w:pos="8504"/>
      </w:tabs>
      <w:snapToGrid w:val="0"/>
    </w:pPr>
  </w:style>
  <w:style w:type="paragraph" w:styleId="a8">
    <w:name w:val="Balloon Text"/>
    <w:basedOn w:val="a"/>
    <w:semiHidden/>
    <w:rsid w:val="00E20D5B"/>
    <w:rPr>
      <w:rFonts w:ascii="Arial" w:eastAsia="ＭＳ ゴシック" w:hAnsi="Arial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B5B4D"/>
    <w:pPr>
      <w:jc w:val="center"/>
    </w:pPr>
    <w:rPr>
      <w:rFonts w:ascii="Courier New" w:hAnsi="Courier New" w:cs="Courier New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CB5B4D"/>
    <w:rPr>
      <w:rFonts w:ascii="Courier New" w:hAnsi="Courier New" w:cs="Courier New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CB5B4D"/>
    <w:pPr>
      <w:spacing w:line="360" w:lineRule="auto"/>
    </w:pPr>
    <w:rPr>
      <w:rFonts w:ascii="Courier New" w:hAnsi="Courier New" w:cs="Courier New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CB5B4D"/>
    <w:rPr>
      <w:rFonts w:ascii="Courier New" w:hAnsi="Courier New" w:cs="Courier New"/>
      <w:noProof/>
      <w:kern w:val="2"/>
      <w:sz w:val="24"/>
      <w:szCs w:val="24"/>
    </w:rPr>
  </w:style>
  <w:style w:type="character" w:styleId="a9">
    <w:name w:val="annotation reference"/>
    <w:basedOn w:val="a0"/>
    <w:rsid w:val="00466993"/>
    <w:rPr>
      <w:sz w:val="16"/>
      <w:szCs w:val="16"/>
    </w:rPr>
  </w:style>
  <w:style w:type="paragraph" w:styleId="aa">
    <w:name w:val="annotation text"/>
    <w:basedOn w:val="a"/>
    <w:link w:val="ab"/>
    <w:rsid w:val="00466993"/>
    <w:rPr>
      <w:sz w:val="20"/>
      <w:szCs w:val="20"/>
    </w:rPr>
  </w:style>
  <w:style w:type="character" w:customStyle="1" w:styleId="ab">
    <w:name w:val="コメント文字列 (文字)"/>
    <w:basedOn w:val="a0"/>
    <w:link w:val="aa"/>
    <w:rsid w:val="00466993"/>
    <w:rPr>
      <w:kern w:val="2"/>
    </w:rPr>
  </w:style>
  <w:style w:type="paragraph" w:styleId="ac">
    <w:name w:val="annotation subject"/>
    <w:basedOn w:val="aa"/>
    <w:next w:val="aa"/>
    <w:link w:val="ad"/>
    <w:rsid w:val="00466993"/>
    <w:rPr>
      <w:b/>
      <w:bCs/>
    </w:rPr>
  </w:style>
  <w:style w:type="character" w:customStyle="1" w:styleId="ad">
    <w:name w:val="コメント内容 (文字)"/>
    <w:basedOn w:val="ab"/>
    <w:link w:val="ac"/>
    <w:rsid w:val="00466993"/>
    <w:rPr>
      <w:b/>
      <w:bCs/>
      <w:kern w:val="2"/>
    </w:rPr>
  </w:style>
  <w:style w:type="paragraph" w:styleId="ae">
    <w:name w:val="Revision"/>
    <w:hidden/>
    <w:uiPriority w:val="99"/>
    <w:semiHidden/>
    <w:rsid w:val="00C0790D"/>
    <w:rPr>
      <w:kern w:val="2"/>
      <w:sz w:val="21"/>
      <w:szCs w:val="24"/>
    </w:rPr>
  </w:style>
  <w:style w:type="character" w:styleId="af">
    <w:name w:val="Placeholder Text"/>
    <w:basedOn w:val="a0"/>
    <w:uiPriority w:val="99"/>
    <w:semiHidden/>
    <w:rsid w:val="00B15E19"/>
    <w:rPr>
      <w:color w:val="808080"/>
    </w:rPr>
  </w:style>
  <w:style w:type="character" w:styleId="af0">
    <w:name w:val="line number"/>
    <w:basedOn w:val="a0"/>
    <w:semiHidden/>
    <w:unhideWhenUsed/>
    <w:rsid w:val="00881948"/>
  </w:style>
  <w:style w:type="character" w:styleId="af1">
    <w:name w:val="Emphasis"/>
    <w:basedOn w:val="a0"/>
    <w:uiPriority w:val="20"/>
    <w:qFormat/>
    <w:rsid w:val="00F81E1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4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348A3-D582-469B-9017-A540417687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A76045B-B7A0-4945-93DE-EC6F2681C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5</Words>
  <Characters>1859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0</CharactersWithSpaces>
  <SharedDoc>false</SharedDoc>
  <HLinks>
    <vt:vector size="444" baseType="variant">
      <vt:variant>
        <vt:i4>4456459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23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5-04-20T07:44:00Z</dcterms:created>
  <dcterms:modified xsi:type="dcterms:W3CDTF">2015-05-24T08:32:00Z</dcterms:modified>
</cp:coreProperties>
</file>